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D2880" w14:textId="10E2D41E" w:rsidR="00474AC0" w:rsidRDefault="00D7696E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2C7314" wp14:editId="2B4777A5">
            <wp:extent cx="5508621" cy="299815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621" cy="2998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86E9D" w14:textId="3C87BDAB" w:rsidR="00DF0AEA" w:rsidRDefault="00DF0AEA" w:rsidP="00DF0AEA">
      <w:pPr>
        <w:rPr>
          <w:rFonts w:ascii="Times New Roman" w:hAnsi="Times New Roman" w:cs="Times New Roman"/>
          <w:sz w:val="24"/>
          <w:szCs w:val="24"/>
        </w:rPr>
      </w:pPr>
      <w:r w:rsidRPr="009E61F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E61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3FD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120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rrelation between geographical and genetic distances of populations of </w:t>
      </w:r>
      <w:r w:rsidRPr="0011208B">
        <w:rPr>
          <w:rFonts w:ascii="Times New Roman" w:hAnsi="Times New Roman" w:cs="Times New Roman"/>
          <w:i/>
          <w:iCs/>
          <w:sz w:val="24"/>
          <w:szCs w:val="24"/>
        </w:rPr>
        <w:t>G. sylvestre</w:t>
      </w:r>
      <w:r>
        <w:rPr>
          <w:rFonts w:ascii="Times New Roman" w:hAnsi="Times New Roman" w:cs="Times New Roman"/>
          <w:sz w:val="24"/>
          <w:szCs w:val="24"/>
        </w:rPr>
        <w:t xml:space="preserve"> in India, showing geographical distance (in Km) in X axis and Nei’s genetic distance (cumulative marker data) in Y axis</w:t>
      </w:r>
    </w:p>
    <w:p w14:paraId="68F046B5" w14:textId="77777777" w:rsidR="00D7696E" w:rsidRDefault="00D7696E"/>
    <w:sectPr w:rsidR="00D76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2MDezNDUwtDQytjRV0lEKTi0uzszPAykwrgUAEqs0jCwAAAA="/>
  </w:docVars>
  <w:rsids>
    <w:rsidRoot w:val="00773272"/>
    <w:rsid w:val="00474AC0"/>
    <w:rsid w:val="00633FD3"/>
    <w:rsid w:val="00773272"/>
    <w:rsid w:val="009704E6"/>
    <w:rsid w:val="00D7696E"/>
    <w:rsid w:val="00DB26DA"/>
    <w:rsid w:val="00DF0AEA"/>
    <w:rsid w:val="00F7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5C350"/>
  <w15:chartTrackingRefBased/>
  <w15:docId w15:val="{25C288DB-EEF4-4B02-B3F5-8B7597DA1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a Vaishnav</dc:creator>
  <cp:keywords/>
  <dc:description/>
  <cp:lastModifiedBy>Kanchana Vaishnav</cp:lastModifiedBy>
  <cp:revision>7</cp:revision>
  <dcterms:created xsi:type="dcterms:W3CDTF">2022-10-18T08:27:00Z</dcterms:created>
  <dcterms:modified xsi:type="dcterms:W3CDTF">2023-03-10T06:44:00Z</dcterms:modified>
</cp:coreProperties>
</file>